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  <w:highlight w:val="yellow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The clinical information of AF patients and normal individuals in the qRT-PCR</w:t>
      </w:r>
    </w:p>
    <w:tbl>
      <w:tblPr>
        <w:tblW w:w="15482" w:type="dxa"/>
        <w:jc w:val="left"/>
        <w:tblInd w:w="-6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8"/>
        <w:gridCol w:w="990"/>
        <w:gridCol w:w="616"/>
        <w:gridCol w:w="756"/>
        <w:gridCol w:w="1715"/>
        <w:gridCol w:w="1355"/>
        <w:gridCol w:w="1164"/>
        <w:gridCol w:w="1603"/>
        <w:gridCol w:w="1096"/>
        <w:gridCol w:w="1563"/>
        <w:gridCol w:w="896"/>
        <w:gridCol w:w="1331"/>
        <w:gridCol w:w="1499"/>
      </w:tblGrid>
      <w:tr>
        <w:trPr>
          <w:trHeight w:val="938" w:hRule="atLeast"/>
        </w:trPr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sting heart rate (</w:t>
            </w:r>
            <w:r>
              <w:rPr>
                <w:rFonts w:eastAsia="Microsoft YaHei" w:cs="Microsoft YaHei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ime/</w:t>
            </w:r>
            <w:r>
              <w:rPr>
                <w:rFonts w:eastAsia="Microsoft YaHei" w:cs="Microsoft YaHei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inute)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requency of</w:t>
            </w:r>
            <w:r>
              <w:rPr>
                <w:rFonts w:eastAsia="Microsoft YaHei" w:cs="Microsoft YaHei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F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moking history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eastAsia="Microsoft YaHei" w:cs="Microsoft YaHei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pertension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eastAsia="Microsoft YaHei" w:cs="Microsoft YaHei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abetes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eastAsia="Microsoft YaHei" w:cs="Microsoft YaHei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slipidemia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eastAsia="Microsoft YaHei" w:cs="Microsoft YaHei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roke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rum creatinine</w:t>
            </w:r>
            <w:r>
              <w:rPr>
                <w:rFonts w:eastAsia="Microsoft YaHei" w:cs="Microsoft YaHei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eastAsia="Microsoft YaHe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umol/L</w:t>
            </w:r>
            <w:r>
              <w:rPr>
                <w:rFonts w:eastAsia="Microsoft YaHei" w:cs="Microsoft YaHei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eastAsia="Microsoft YaHei" w:cs="Microsoft YaHei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moglobin</w:t>
            </w:r>
            <w:r>
              <w:rPr>
                <w:rFonts w:eastAsia="Microsoft YaHei" w:cs="Microsoft YaHei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eastAsia="Microsoft YaHei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/L</w:t>
            </w:r>
            <w:r>
              <w:rPr>
                <w:rFonts w:eastAsia="Microsoft YaHei" w:cs="Microsoft YaHei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44" w:hRule="atLeast"/>
        </w:trPr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AF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ale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7.1</w:t>
            </w:r>
          </w:p>
        </w:tc>
        <w:tc>
          <w:tcPr>
            <w:tcW w:w="1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ontinuous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Grade 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70.5</w:t>
            </w:r>
          </w:p>
        </w:tc>
        <w:tc>
          <w:tcPr>
            <w:tcW w:w="1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</w:tr>
      <w:tr>
        <w:trPr>
          <w:trHeight w:val="344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A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emal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33.9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ontinuous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>
        <w:trPr>
          <w:trHeight w:val="344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A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al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5.7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ontinuous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rade 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85.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</w:tr>
      <w:tr>
        <w:trPr>
          <w:trHeight w:val="344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A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emal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5.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ontinuous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</w:tr>
      <w:tr>
        <w:trPr>
          <w:trHeight w:val="344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A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emal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2.2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ontinuous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83.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</w:tr>
      <w:tr>
        <w:trPr>
          <w:trHeight w:val="344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A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al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3.5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ontinuous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Grade 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73.3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</w:tr>
      <w:tr>
        <w:trPr>
          <w:trHeight w:val="344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A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al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4.7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ontinuous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79.4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</w:tr>
      <w:tr>
        <w:trPr>
          <w:trHeight w:val="344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A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al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3.5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ontinuous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Grade 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78.8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</w:tr>
      <w:tr>
        <w:trPr>
          <w:trHeight w:val="344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A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emal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32.42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ontinuous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Grade 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51.3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</w:tr>
      <w:tr>
        <w:trPr>
          <w:trHeight w:val="344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A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al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0.9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ontinuous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00.3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</w:tr>
      <w:tr>
        <w:trPr>
          <w:trHeight w:val="344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emal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9.6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71.3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</w:tr>
      <w:tr>
        <w:trPr>
          <w:trHeight w:val="344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emal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1.7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44.7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</w:tr>
      <w:tr>
        <w:trPr>
          <w:trHeight w:val="344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emal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0.8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66.9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</w:tr>
      <w:tr>
        <w:trPr>
          <w:trHeight w:val="344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emal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0.4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56.2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</w:tr>
      <w:tr>
        <w:trPr>
          <w:trHeight w:val="344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emal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9.3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88.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</w:tr>
      <w:tr>
        <w:trPr>
          <w:trHeight w:val="344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emal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9.8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73.9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</w:tr>
      <w:tr>
        <w:trPr>
          <w:trHeight w:val="344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emal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2.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62.4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</w:tr>
      <w:tr>
        <w:trPr>
          <w:trHeight w:val="344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al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4.7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60.7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</w:tr>
      <w:tr>
        <w:trPr>
          <w:trHeight w:val="344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al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5.3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70.2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</w:tr>
      <w:tr>
        <w:trPr>
          <w:trHeight w:val="344" w:hRule="atLeast"/>
        </w:trPr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emale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21.1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Microsoft YaHei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71.3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</w:tr>
    </w:tbl>
    <w:p>
      <w:pPr>
        <w:pStyle w:val="Normal"/>
        <w:rPr/>
      </w:pPr>
      <w:r>
        <w:rPr>
          <w:rFonts w:eastAsia="Microsoft YaHei" w:cs="Microsoft YaHei" w:ascii="Times New Roman" w:hAnsi="Times New Roman"/>
          <w:bCs/>
          <w:color w:val="000000"/>
          <w:kern w:val="0"/>
          <w:sz w:val="24"/>
          <w:szCs w:val="24"/>
        </w:rPr>
        <w:t>BMI:</w:t>
      </w:r>
      <w:r>
        <w:rPr>
          <w:rFonts w:cs="Times New Roman" w:ascii="Times New Roman" w:hAnsi="Times New Roman"/>
          <w:sz w:val="24"/>
          <w:szCs w:val="24"/>
        </w:rPr>
        <w:t xml:space="preserve"> body mass index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eastAsia="Microsoft YaHei" w:cs="Microsoft YaHei" w:ascii="Times New Roman" w:hAnsi="Times New Roman"/>
          <w:bCs/>
          <w:color w:val="000000"/>
          <w:kern w:val="0"/>
          <w:sz w:val="24"/>
          <w:szCs w:val="24"/>
        </w:rPr>
        <w:t>AF:</w:t>
      </w:r>
      <w:r>
        <w:rPr>
          <w:rFonts w:cs="Times New Roman" w:ascii="Times New Roman" w:hAnsi="Times New Roman"/>
          <w:sz w:val="24"/>
          <w:szCs w:val="24"/>
        </w:rPr>
        <w:t xml:space="preserve"> atrial fibrillation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eastAsia="Microsoft YaHei" w:cs="Microsoft YaHei" w:ascii="Times New Roman" w:hAnsi="Times New Roman"/>
          <w:bCs/>
          <w:color w:val="000000"/>
          <w:kern w:val="0"/>
          <w:sz w:val="24"/>
          <w:szCs w:val="24"/>
        </w:rPr>
        <w:t xml:space="preserve"> NC: normal controls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8T00:49:00Z</dcterms:created>
  <dc:creator>lenovo</dc:creator>
  <dc:description/>
  <dc:language>en-US</dc:language>
  <cp:lastModifiedBy>JECABANAG</cp:lastModifiedBy>
  <dcterms:modified xsi:type="dcterms:W3CDTF">2020-09-18T00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Total_Editing_Time">
    <vt:lpwstr>Total_Editing_Time</vt:lpwstr>
  </property>
</Properties>
</file>